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4DA16" w14:textId="77777777" w:rsidR="008B5872" w:rsidRDefault="008B5872" w:rsidP="008B5872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S1. Hamster primer sequences designed for real time RT-PCR</w:t>
      </w:r>
    </w:p>
    <w:p w14:paraId="642F6983" w14:textId="77777777" w:rsidR="008B5872" w:rsidRDefault="008B5872" w:rsidP="008B5872">
      <w:pPr>
        <w:rPr>
          <w:rFonts w:ascii="Arial" w:hAnsi="Arial" w:cs="Arial"/>
        </w:rPr>
      </w:pP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548"/>
        <w:gridCol w:w="7308"/>
      </w:tblGrid>
      <w:tr w:rsidR="008B5872" w:rsidRPr="00136BEF" w14:paraId="32A14A9D" w14:textId="77777777" w:rsidTr="00D20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9EFB989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7308" w:type="dxa"/>
          </w:tcPr>
          <w:p w14:paraId="4CAD624F" w14:textId="77777777" w:rsidR="008B5872" w:rsidRPr="00136BEF" w:rsidRDefault="008B5872" w:rsidP="00D2098A">
            <w:pPr>
              <w:pStyle w:val="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8B5872" w:rsidRPr="00136BEF" w14:paraId="67E64678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B841AC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Tbet</w:t>
            </w:r>
            <w:proofErr w:type="spellEnd"/>
          </w:p>
        </w:tc>
        <w:tc>
          <w:tcPr>
            <w:tcW w:w="7308" w:type="dxa"/>
          </w:tcPr>
          <w:p w14:paraId="67BC5F1D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For:</w:t>
            </w:r>
            <w:r w:rsidRPr="00136BEF">
              <w:rPr>
                <w:sz w:val="24"/>
                <w:szCs w:val="24"/>
              </w:rPr>
              <w:t xml:space="preserve"> 5’ – ACA AGG GGG CTT CCA ACA AT – 3’</w:t>
            </w:r>
          </w:p>
          <w:p w14:paraId="4099D0A6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Rev:</w:t>
            </w:r>
            <w:r w:rsidRPr="00136BEF">
              <w:rPr>
                <w:sz w:val="24"/>
                <w:szCs w:val="24"/>
              </w:rPr>
              <w:t xml:space="preserve"> 5’ – CAG CTG AGT GAT CTC GGC AT – 3’</w:t>
            </w:r>
          </w:p>
        </w:tc>
      </w:tr>
      <w:tr w:rsidR="008B5872" w:rsidRPr="00136BEF" w14:paraId="258280D3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082A6574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5D82D048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For:</w:t>
            </w:r>
            <w:r w:rsidRPr="00136BEF">
              <w:rPr>
                <w:sz w:val="24"/>
                <w:szCs w:val="24"/>
              </w:rPr>
              <w:t xml:space="preserve"> 5’ – GAA GGC AGG GAG TGT GTG AA – 3’</w:t>
            </w:r>
          </w:p>
          <w:p w14:paraId="7E7D3C62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Rev:</w:t>
            </w:r>
            <w:r w:rsidRPr="00136BEF">
              <w:rPr>
                <w:sz w:val="24"/>
                <w:szCs w:val="24"/>
              </w:rPr>
              <w:t xml:space="preserve"> 5’ – GTC TGA CAG TTC GCA CAG GA – 3’</w:t>
            </w:r>
          </w:p>
        </w:tc>
      </w:tr>
      <w:tr w:rsidR="008B5872" w:rsidRPr="00136BEF" w14:paraId="331C4202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A94F6FF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7308" w:type="dxa"/>
          </w:tcPr>
          <w:p w14:paraId="5FD44E08" w14:textId="77777777" w:rsidR="008B5872" w:rsidRPr="00136BEF" w:rsidRDefault="008B5872" w:rsidP="00D2098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 xml:space="preserve">For: </w:t>
            </w:r>
            <w:r w:rsidRPr="00136BEF">
              <w:rPr>
                <w:sz w:val="24"/>
                <w:szCs w:val="24"/>
              </w:rPr>
              <w:t>5’</w:t>
            </w:r>
            <w:r w:rsidRPr="00136BEF">
              <w:rPr>
                <w:i/>
                <w:sz w:val="24"/>
                <w:szCs w:val="24"/>
              </w:rPr>
              <w:t xml:space="preserve"> </w:t>
            </w:r>
            <w:r w:rsidRPr="00136BEF">
              <w:rPr>
                <w:sz w:val="24"/>
                <w:szCs w:val="24"/>
              </w:rPr>
              <w:t xml:space="preserve">– AGG TCT TCG AGG AGC CAG AA – 3’ </w:t>
            </w:r>
          </w:p>
          <w:p w14:paraId="6EC267FD" w14:textId="77777777" w:rsidR="008B5872" w:rsidRPr="00136BEF" w:rsidRDefault="008B5872" w:rsidP="00D2098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 xml:space="preserve">Rev: </w:t>
            </w:r>
            <w:r w:rsidRPr="00136BEF">
              <w:rPr>
                <w:sz w:val="24"/>
                <w:szCs w:val="24"/>
              </w:rPr>
              <w:t>5’ – GCC TTG CCC TTC TCA TCC A – 3’</w:t>
            </w:r>
          </w:p>
        </w:tc>
      </w:tr>
      <w:tr w:rsidR="008B5872" w:rsidRPr="00136BEF" w14:paraId="109DEF48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5E1D0C2F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1B694F87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For:</w:t>
            </w:r>
            <w:r w:rsidRPr="00136BEF">
              <w:rPr>
                <w:sz w:val="24"/>
                <w:szCs w:val="24"/>
              </w:rPr>
              <w:t xml:space="preserve"> 5’ – TGT GAC ATC CGT TCC CCC T – 3’</w:t>
            </w:r>
          </w:p>
          <w:p w14:paraId="321CA976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Rev:</w:t>
            </w:r>
            <w:r w:rsidRPr="00136BEF">
              <w:rPr>
                <w:sz w:val="24"/>
                <w:szCs w:val="24"/>
              </w:rPr>
              <w:t xml:space="preserve"> 5’ – GGC AGG GTG CTG ACA TAC TA – 3’</w:t>
            </w:r>
          </w:p>
        </w:tc>
      </w:tr>
      <w:tr w:rsidR="008B5872" w:rsidRPr="00136BEF" w14:paraId="5038DD37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5F167B6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7308" w:type="dxa"/>
          </w:tcPr>
          <w:p w14:paraId="692480B0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For:</w:t>
            </w:r>
            <w:r w:rsidRPr="00136BEF">
              <w:rPr>
                <w:sz w:val="24"/>
                <w:szCs w:val="24"/>
              </w:rPr>
              <w:t xml:space="preserve"> 5’ – CAA GTG CCA AAG CAG AGA AGC – 3’</w:t>
            </w:r>
          </w:p>
          <w:p w14:paraId="3869DC65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Rev:</w:t>
            </w:r>
            <w:r w:rsidRPr="00136BEF">
              <w:rPr>
                <w:sz w:val="24"/>
                <w:szCs w:val="24"/>
              </w:rPr>
              <w:t xml:space="preserve"> 5’ – CAA AGT CCG AGG CAT CTA GCA – 3’</w:t>
            </w:r>
          </w:p>
        </w:tc>
      </w:tr>
      <w:tr w:rsidR="008B5872" w:rsidRPr="00136BEF" w14:paraId="3079D516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308B6E9C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CR4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701F122A" w14:textId="77777777" w:rsidR="008B5872" w:rsidRPr="00136BEF" w:rsidRDefault="008B5872" w:rsidP="00D20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 xml:space="preserve">For: </w:t>
            </w:r>
            <w:r w:rsidRPr="00136BEF">
              <w:rPr>
                <w:sz w:val="24"/>
                <w:szCs w:val="24"/>
              </w:rPr>
              <w:t xml:space="preserve">5’ – GCT TGG TCA CGT GGT CAG TG – 3’ </w:t>
            </w:r>
          </w:p>
          <w:p w14:paraId="7308B7A3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GTG GTT GCG CTC CGT GTA G – 3’</w:t>
            </w:r>
          </w:p>
        </w:tc>
      </w:tr>
      <w:tr w:rsidR="008B5872" w:rsidRPr="00136BEF" w14:paraId="60715E0E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CF083FC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7308" w:type="dxa"/>
          </w:tcPr>
          <w:p w14:paraId="42042FF7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>For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 xml:space="preserve">: 5’ – TGG GTA TCA TCC </w:t>
            </w:r>
            <w:proofErr w:type="spellStart"/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136BEF">
              <w:rPr>
                <w:rFonts w:ascii="Times New Roman" w:hAnsi="Times New Roman" w:cs="Times New Roman"/>
                <w:sz w:val="24"/>
                <w:szCs w:val="24"/>
              </w:rPr>
              <w:t xml:space="preserve"> TGG AC – 3’</w:t>
            </w:r>
          </w:p>
          <w:p w14:paraId="35B0F345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>Rev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: 5’ – AAT GAG GAC CTG GAG CAA AC – 3’</w:t>
            </w:r>
          </w:p>
        </w:tc>
      </w:tr>
      <w:tr w:rsidR="008B5872" w:rsidRPr="00136BEF" w14:paraId="46734CCD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78321D91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35A545C1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>For: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 xml:space="preserve"> 5’ – TGG AAA TTA TTC CTG CAA GTC A – 3’</w:t>
            </w:r>
          </w:p>
          <w:p w14:paraId="2071BD2E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>Rev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: 5’ – GTG ATC GGC TTC TCT CTG GT – 3’</w:t>
            </w:r>
          </w:p>
        </w:tc>
      </w:tr>
      <w:tr w:rsidR="008B5872" w:rsidRPr="00136BEF" w14:paraId="45093D14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0562C10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7308" w:type="dxa"/>
          </w:tcPr>
          <w:p w14:paraId="14E5489E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TGG CTG TGA TCA GTT GTG CT – 3’</w:t>
            </w:r>
          </w:p>
          <w:p w14:paraId="3B1F90F8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GTG CTT TCA GGG TAA CAA TCA CT – 3’</w:t>
            </w:r>
          </w:p>
        </w:tc>
      </w:tr>
      <w:tr w:rsidR="008B5872" w:rsidRPr="00136BEF" w14:paraId="35766647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0E7910F2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558BBDDF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For:</w:t>
            </w:r>
            <w:r w:rsidRPr="00136BEF">
              <w:rPr>
                <w:sz w:val="24"/>
                <w:szCs w:val="24"/>
              </w:rPr>
              <w:t xml:space="preserve"> 5’ – TCT CTC TCC </w:t>
            </w:r>
            <w:proofErr w:type="spellStart"/>
            <w:r w:rsidRPr="00136BEF">
              <w:rPr>
                <w:sz w:val="24"/>
                <w:szCs w:val="24"/>
              </w:rPr>
              <w:t>TCC</w:t>
            </w:r>
            <w:proofErr w:type="spellEnd"/>
            <w:r w:rsidRPr="00136BEF">
              <w:rPr>
                <w:sz w:val="24"/>
                <w:szCs w:val="24"/>
              </w:rPr>
              <w:t xml:space="preserve"> TGT TCG TGG – 3’</w:t>
            </w:r>
          </w:p>
          <w:p w14:paraId="6D00096C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Rev:</w:t>
            </w:r>
            <w:r w:rsidRPr="00136BEF">
              <w:rPr>
                <w:sz w:val="24"/>
                <w:szCs w:val="24"/>
              </w:rPr>
              <w:t xml:space="preserve"> 5’ – TTT GCT TGC CTT TTC TGG TCA – 3’</w:t>
            </w:r>
          </w:p>
        </w:tc>
      </w:tr>
      <w:tr w:rsidR="008B5872" w:rsidRPr="00136BEF" w14:paraId="56BC0DCD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A3E76F4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7308" w:type="dxa"/>
          </w:tcPr>
          <w:p w14:paraId="69663B37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For:</w:t>
            </w:r>
            <w:r w:rsidRPr="00136BEF">
              <w:rPr>
                <w:sz w:val="24"/>
                <w:szCs w:val="24"/>
              </w:rPr>
              <w:t xml:space="preserve"> 5’ – CTA CGC TCC TTC ATC TGC CTC – 3’</w:t>
            </w:r>
          </w:p>
          <w:p w14:paraId="11FA9F40" w14:textId="77777777" w:rsidR="008B5872" w:rsidRPr="00136BEF" w:rsidRDefault="008B5872" w:rsidP="00D209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36BEF">
              <w:rPr>
                <w:i/>
                <w:sz w:val="24"/>
                <w:szCs w:val="24"/>
              </w:rPr>
              <w:t>Rev:</w:t>
            </w:r>
            <w:r w:rsidRPr="00136BEF">
              <w:rPr>
                <w:sz w:val="24"/>
                <w:szCs w:val="24"/>
              </w:rPr>
              <w:t xml:space="preserve"> 5’ – CCT TCG GGT GAC AAA AAC GAC – 3’</w:t>
            </w:r>
          </w:p>
        </w:tc>
      </w:tr>
      <w:tr w:rsidR="008B5872" w:rsidRPr="00136BEF" w14:paraId="244230EC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076A4A1E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13AA0FCE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GTG CTG CCT GGA GAT CTT CA – 3’</w:t>
            </w:r>
          </w:p>
          <w:p w14:paraId="7E2D206F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TGG CAT CCC TGG GAC ACT – 3’</w:t>
            </w:r>
          </w:p>
        </w:tc>
      </w:tr>
      <w:tr w:rsidR="008B5872" w:rsidRPr="00136BEF" w14:paraId="09EB3C34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A5B851C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7308" w:type="dxa"/>
          </w:tcPr>
          <w:p w14:paraId="440E3F90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CGT GGC TCT CAT CCT TCT TGC – 3’</w:t>
            </w:r>
          </w:p>
          <w:p w14:paraId="71A96096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CAG ATG CTG TCT TCC ACG TTG G – 3’</w:t>
            </w:r>
          </w:p>
        </w:tc>
      </w:tr>
      <w:tr w:rsidR="008B5872" w:rsidRPr="00136BEF" w14:paraId="408090D6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207144F9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346FD322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CCT GCT CTG CCT TCT AGC AT – 3’</w:t>
            </w:r>
          </w:p>
          <w:p w14:paraId="41038E8D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GCC CTG CAG ATG AGG TCT TT – 3’</w:t>
            </w:r>
          </w:p>
        </w:tc>
      </w:tr>
      <w:tr w:rsidR="008B5872" w:rsidRPr="00136BEF" w14:paraId="19C5A6A8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F4144E0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7308" w:type="dxa"/>
          </w:tcPr>
          <w:p w14:paraId="25FC04C4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>For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: 5’ – AAT ATC TTG ACG AAC TGG CAA A – 3’</w:t>
            </w:r>
          </w:p>
          <w:p w14:paraId="504FA04E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>Rev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: 5’ – CCT TCA AGG CTT CAA AGA GTT T – 3’</w:t>
            </w:r>
          </w:p>
        </w:tc>
      </w:tr>
      <w:tr w:rsidR="008B5872" w:rsidRPr="00136BEF" w14:paraId="0EC4CE19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4E973819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1A4FF259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TAA GGG TTA CTT GGG TTG CC – 3’</w:t>
            </w:r>
          </w:p>
          <w:p w14:paraId="0810FCF4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TTC ACC TGT TCC ACA GCC TTG – 3’</w:t>
            </w:r>
          </w:p>
        </w:tc>
      </w:tr>
      <w:tr w:rsidR="008B5872" w:rsidRPr="00136BEF" w14:paraId="0E87924E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F234410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7308" w:type="dxa"/>
          </w:tcPr>
          <w:p w14:paraId="76F6EF61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CTG AAA AGG GTT AAG CCA GC – 3’</w:t>
            </w:r>
          </w:p>
          <w:p w14:paraId="7A4A46B5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>Rev: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 xml:space="preserve"> 5’ – GCC TCC AGG ATT CTC TCT GTT – 3’</w:t>
            </w:r>
          </w:p>
        </w:tc>
      </w:tr>
      <w:tr w:rsidR="008B5872" w:rsidRPr="00136BEF" w14:paraId="3BF9F952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02047A41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00D2C0C5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TGA TCA TCC CAG ACC CGC TC – 3’</w:t>
            </w:r>
          </w:p>
          <w:p w14:paraId="3039FF0A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 xml:space="preserve">5’ – CTC </w:t>
            </w:r>
            <w:proofErr w:type="spellStart"/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proofErr w:type="spellEnd"/>
            <w:r w:rsidRPr="00136BEF">
              <w:rPr>
                <w:rFonts w:ascii="Times New Roman" w:hAnsi="Times New Roman" w:cs="Times New Roman"/>
                <w:sz w:val="24"/>
                <w:szCs w:val="24"/>
              </w:rPr>
              <w:t xml:space="preserve"> GAA CTG CGT ATC GT – 3’</w:t>
            </w:r>
          </w:p>
        </w:tc>
      </w:tr>
      <w:tr w:rsidR="008B5872" w:rsidRPr="00136BEF" w14:paraId="4D1B480C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FDE8B8D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PD-L2</w:t>
            </w:r>
          </w:p>
        </w:tc>
        <w:tc>
          <w:tcPr>
            <w:tcW w:w="7308" w:type="dxa"/>
          </w:tcPr>
          <w:p w14:paraId="179C90C5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CAG TAC CGC TGT CTG GTC AT – 3’</w:t>
            </w:r>
          </w:p>
          <w:p w14:paraId="6C6A8272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CTT CAG GGG TCC TGA TGT GG – 3’</w:t>
            </w:r>
          </w:p>
        </w:tc>
      </w:tr>
      <w:tr w:rsidR="008B5872" w:rsidRPr="00136BEF" w14:paraId="0C8C88D5" w14:textId="77777777" w:rsidTr="00D20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14:paraId="2AA7DF49" w14:textId="77777777" w:rsidR="008B5872" w:rsidRPr="00136BEF" w:rsidRDefault="008B5872" w:rsidP="00D2098A">
            <w:pPr>
              <w:pStyle w:val="text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7308" w:type="dxa"/>
            <w:shd w:val="clear" w:color="auto" w:fill="D9D9D9" w:themeFill="background1" w:themeFillShade="D9"/>
          </w:tcPr>
          <w:p w14:paraId="052DAEB8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r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GTT ATT GAA CCA GAA CCA TGC CC – 3’</w:t>
            </w:r>
          </w:p>
          <w:p w14:paraId="449468FD" w14:textId="77777777" w:rsidR="008B5872" w:rsidRPr="00136BEF" w:rsidRDefault="008B5872" w:rsidP="00D2098A">
            <w:pPr>
              <w:pStyle w:val="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6B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v: </w:t>
            </w:r>
            <w:r w:rsidRPr="00136BEF">
              <w:rPr>
                <w:rFonts w:ascii="Times New Roman" w:hAnsi="Times New Roman" w:cs="Times New Roman"/>
                <w:sz w:val="24"/>
                <w:szCs w:val="24"/>
              </w:rPr>
              <w:t>5’ – ACC CCT GTT GTA AGG GGA CT – 3’</w:t>
            </w:r>
          </w:p>
        </w:tc>
      </w:tr>
    </w:tbl>
    <w:p w14:paraId="0669FB78" w14:textId="77777777" w:rsidR="008B5872" w:rsidRDefault="008B5872" w:rsidP="008B5872">
      <w:pPr>
        <w:rPr>
          <w:rFonts w:ascii="Arial" w:hAnsi="Arial" w:cs="Arial"/>
        </w:rPr>
      </w:pPr>
    </w:p>
    <w:p w14:paraId="2AE0E4E4" w14:textId="77777777" w:rsidR="00DB5FE5" w:rsidRDefault="00B70666"/>
    <w:sectPr w:rsidR="00DB5FE5" w:rsidSect="00383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872"/>
    <w:rsid w:val="003838E7"/>
    <w:rsid w:val="007815C9"/>
    <w:rsid w:val="008B5872"/>
    <w:rsid w:val="00B7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7000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qFormat/>
    <w:rsid w:val="008B5872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Arial" w:eastAsia="Times New Roman" w:hAnsi="Arial" w:cs="Arial"/>
    </w:rPr>
  </w:style>
  <w:style w:type="table" w:styleId="TableClassic1">
    <w:name w:val="Table Classic 1"/>
    <w:basedOn w:val="TableNormal"/>
    <w:rsid w:val="008B587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qFormat/>
    <w:rsid w:val="008B5872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Arial" w:eastAsia="Times New Roman" w:hAnsi="Arial" w:cs="Arial"/>
    </w:rPr>
  </w:style>
  <w:style w:type="table" w:styleId="TableClassic1">
    <w:name w:val="Table Classic 1"/>
    <w:basedOn w:val="TableNormal"/>
    <w:rsid w:val="008B587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9</Characters>
  <Application>Microsoft Macintosh Word</Application>
  <DocSecurity>4</DocSecurity>
  <Lines>13</Lines>
  <Paragraphs>3</Paragraphs>
  <ScaleCrop>false</ScaleCrop>
  <Company>UTHSCSA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Melby</cp:lastModifiedBy>
  <cp:revision>2</cp:revision>
  <dcterms:created xsi:type="dcterms:W3CDTF">2017-01-05T21:58:00Z</dcterms:created>
  <dcterms:modified xsi:type="dcterms:W3CDTF">2017-01-05T21:58:00Z</dcterms:modified>
</cp:coreProperties>
</file>